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F4919" w14:textId="77A77168" w:rsidR="009F26E9" w:rsidRPr="009F26E9" w:rsidRDefault="009F26E9" w:rsidP="009F26E9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9F26E9">
        <w:rPr>
          <w:rFonts w:ascii="Times New Roman" w:hAnsi="Times New Roman"/>
          <w:b/>
          <w:bCs/>
          <w:sz w:val="20"/>
          <w:szCs w:val="20"/>
          <w:lang w:val="en-US"/>
        </w:rPr>
        <w:t>Table 2</w:t>
      </w:r>
      <w:r w:rsidRPr="009F26E9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Multiple logistic r</w:t>
      </w:r>
      <w:r w:rsidRPr="009F26E9">
        <w:rPr>
          <w:rFonts w:ascii="Times New Roman" w:hAnsi="Times New Roman"/>
          <w:sz w:val="20"/>
          <w:szCs w:val="20"/>
          <w:lang w:val="en-US"/>
        </w:rPr>
        <w:t>egression model assessing associations between characteristics and state anxiety scores</w:t>
      </w:r>
      <w:r w:rsidR="008C0094">
        <w:rPr>
          <w:rFonts w:ascii="Times New Roman" w:hAnsi="Times New Roman"/>
          <w:sz w:val="20"/>
          <w:szCs w:val="20"/>
          <w:lang w:val="en-US"/>
        </w:rPr>
        <w:t>.</w:t>
      </w:r>
      <w:r w:rsidRPr="009F26E9">
        <w:rPr>
          <w:rFonts w:ascii="Times New Roman" w:hAnsi="Times New Roman"/>
          <w:sz w:val="20"/>
          <w:szCs w:val="20"/>
          <w:lang w:val="en-US"/>
        </w:rPr>
        <w:t xml:space="preserve"> adjusted for the trait anxiety.</w:t>
      </w:r>
    </w:p>
    <w:p w14:paraId="05D4395A" w14:textId="77777777" w:rsidR="000A773E" w:rsidRPr="009F26E9" w:rsidRDefault="009F26E9" w:rsidP="009F26E9">
      <w:pPr>
        <w:jc w:val="both"/>
        <w:rPr>
          <w:rFonts w:ascii="Times New Roman" w:hAnsi="Times New Roman"/>
          <w:sz w:val="16"/>
          <w:szCs w:val="16"/>
          <w:lang w:val="en-US"/>
        </w:rPr>
      </w:pPr>
      <w:r w:rsidRPr="009F26E9">
        <w:rPr>
          <w:rFonts w:ascii="Times New Roman" w:hAnsi="Times New Roman"/>
          <w:sz w:val="16"/>
          <w:szCs w:val="16"/>
          <w:lang w:val="en-US"/>
        </w:rPr>
        <w:t>Statistically significant results presented in</w:t>
      </w:r>
      <w:r w:rsidRPr="00BA4E7C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F26E9">
        <w:rPr>
          <w:rFonts w:ascii="Times New Roman" w:hAnsi="Times New Roman"/>
          <w:sz w:val="16"/>
          <w:szCs w:val="16"/>
          <w:lang w:val="en-US"/>
        </w:rPr>
        <w:t>bold</w:t>
      </w:r>
      <w:r w:rsidR="009B0845" w:rsidRPr="009B0845">
        <w:rPr>
          <w:sz w:val="20"/>
          <w:szCs w:val="20"/>
          <w:lang w:val="en-US"/>
        </w:rPr>
        <w:t>.</w:t>
      </w:r>
    </w:p>
    <w:p w14:paraId="39A8D48A" w14:textId="77777777" w:rsidR="009157BC" w:rsidRPr="009B0845" w:rsidRDefault="009157BC">
      <w:pPr>
        <w:rPr>
          <w:lang w:val="en-US"/>
        </w:rPr>
      </w:pPr>
    </w:p>
    <w:tbl>
      <w:tblPr>
        <w:tblW w:w="8821" w:type="dxa"/>
        <w:tblLook w:val="04A0" w:firstRow="1" w:lastRow="0" w:firstColumn="1" w:lastColumn="0" w:noHBand="0" w:noVBand="1"/>
      </w:tblPr>
      <w:tblGrid>
        <w:gridCol w:w="3621"/>
        <w:gridCol w:w="1300"/>
        <w:gridCol w:w="1300"/>
        <w:gridCol w:w="1300"/>
        <w:gridCol w:w="1300"/>
      </w:tblGrid>
      <w:tr w:rsidR="009F26E9" w:rsidRPr="009F26E9" w14:paraId="6B6292B7" w14:textId="77777777" w:rsidTr="009F26E9">
        <w:trPr>
          <w:trHeight w:val="360"/>
        </w:trPr>
        <w:tc>
          <w:tcPr>
            <w:tcW w:w="3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E775E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and variabl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24B3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8873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d. Er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57B4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6982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9F26E9" w:rsidRPr="009F26E9" w14:paraId="334C61E0" w14:textId="77777777" w:rsidTr="009F26E9">
        <w:trPr>
          <w:trHeight w:val="34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3654D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720752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8FD884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20004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77EE7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6E9" w:rsidRPr="009F26E9" w14:paraId="53B4BD9F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8EE4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ale vs 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835D" w14:textId="7A030D21" w:rsidR="009F26E9" w:rsidRPr="008C0094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8C0094" w:rsidRP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6C04" w14:textId="57756BB9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9823" w14:textId="276BD029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69E1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  to  0.542</w:t>
            </w:r>
          </w:p>
        </w:tc>
      </w:tr>
      <w:tr w:rsidR="009F26E9" w:rsidRPr="009F26E9" w14:paraId="71B9EE1F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B515B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ECAC" w14:textId="310A0E4C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4971" w14:textId="68F92E2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E6B" w14:textId="09362041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498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  to  1.004</w:t>
            </w:r>
          </w:p>
        </w:tc>
      </w:tr>
      <w:tr w:rsidR="009F26E9" w:rsidRPr="009F26E9" w14:paraId="795140C4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27A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57F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354C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8E7B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F7C6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26E9" w:rsidRPr="009F26E9" w14:paraId="38FD1A39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E973D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In relationship vs 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D8B3" w14:textId="2AF4A81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730" w14:textId="0A571725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4650" w14:textId="58C8E944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7C9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  to  1.229</w:t>
            </w:r>
          </w:p>
        </w:tc>
      </w:tr>
      <w:tr w:rsidR="009F26E9" w:rsidRPr="009F26E9" w14:paraId="6D78C7AE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E61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arried vs 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38A1" w14:textId="6CBA45D5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6B6" w14:textId="02B01B81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A63C" w14:textId="7C801595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7D9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  to  1.272</w:t>
            </w:r>
          </w:p>
        </w:tc>
      </w:tr>
      <w:tr w:rsidR="009F26E9" w:rsidRPr="008C0094" w14:paraId="689E1E4B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154F9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ave children below the age of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75AA8C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1CB1BF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BD404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158F3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F26E9" w:rsidRPr="009F26E9" w14:paraId="3D7289B4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100C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vs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45F2" w14:textId="13F7155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77C" w14:textId="0665AF69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A054" w14:textId="2EA9C486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A00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  to  0.944</w:t>
            </w:r>
          </w:p>
        </w:tc>
      </w:tr>
      <w:tr w:rsidR="009F26E9" w:rsidRPr="009F26E9" w14:paraId="06939702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98678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ecting a ch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89FC1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59A2F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8EC92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85B4E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6E9" w:rsidRPr="009F26E9" w14:paraId="3BB8C929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C8C5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0B61" w14:textId="3995E38C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4B99" w14:textId="346FCEE5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11BD" w14:textId="41E514F5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B61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6  to  0.959</w:t>
            </w:r>
          </w:p>
        </w:tc>
      </w:tr>
      <w:tr w:rsidR="009F26E9" w:rsidRPr="009F26E9" w14:paraId="094E79D2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A0A54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ving in a ca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B0997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EBADDC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9C01D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C07A8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6E9" w:rsidRPr="009F26E9" w14:paraId="12E04530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333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110" w14:textId="3A3332F8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BBDD" w14:textId="343203C6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1150" w14:textId="0C61D166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FA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  to  0.979</w:t>
            </w:r>
          </w:p>
        </w:tc>
      </w:tr>
      <w:tr w:rsidR="009F26E9" w:rsidRPr="009F26E9" w14:paraId="20E6D993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CAF52A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C24F9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340B2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25B725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FCF0D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6E9" w:rsidRPr="009F26E9" w14:paraId="55BE6EFF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AA8D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BSc vs Vocational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CE5F" w14:textId="490E4554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E29C" w14:textId="1B7EE1D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5B2F" w14:textId="1FAAFA18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CBC0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  to  1.282</w:t>
            </w:r>
          </w:p>
        </w:tc>
      </w:tr>
      <w:tr w:rsidR="009F26E9" w:rsidRPr="009F26E9" w14:paraId="7B7856D1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51C35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Sc vs Vocational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27E" w14:textId="77DF8F9C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8F5" w14:textId="3A3E046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86C9" w14:textId="7D491B7E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A750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8  to  1.289</w:t>
            </w:r>
          </w:p>
        </w:tc>
      </w:tr>
      <w:tr w:rsidR="009F26E9" w:rsidRPr="009F26E9" w14:paraId="24B87A25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76F4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Other vs Vocational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F2F" w14:textId="09AA5282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F864" w14:textId="3E24F7C1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A28" w14:textId="78B0BA7D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A49B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7  to  1.446</w:t>
            </w:r>
          </w:p>
        </w:tc>
      </w:tr>
      <w:tr w:rsidR="009F26E9" w:rsidRPr="009F26E9" w14:paraId="2D55BB67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29AE2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More than one degree vs Vocational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BED9" w14:textId="3D23929E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5024" w14:textId="117F0C7A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F97" w14:textId="2EEF4838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DE1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  to  1.307</w:t>
            </w:r>
          </w:p>
        </w:tc>
      </w:tr>
      <w:tr w:rsidR="009F26E9" w:rsidRPr="009F26E9" w14:paraId="6992C265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004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Higher education in progress vs Vocational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BE1" w14:textId="626D0E9A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F2B9" w14:textId="0C02692D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6E95" w14:textId="2CB25B18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3FFE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  to  1.205</w:t>
            </w:r>
          </w:p>
        </w:tc>
      </w:tr>
      <w:tr w:rsidR="009F26E9" w:rsidRPr="009F26E9" w14:paraId="2D4A49FE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895B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hD vs Vocational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DB48" w14:textId="4428C002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182C" w14:textId="3A9CEDB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09C" w14:textId="515D7DE3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C53B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2  to  1.301</w:t>
            </w:r>
          </w:p>
        </w:tc>
      </w:tr>
      <w:tr w:rsidR="009F26E9" w:rsidRPr="009F26E9" w14:paraId="29A970BC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5BC9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School vs Vocational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E92" w14:textId="3078B14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7BD9" w14:textId="26DC83D6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3ADB" w14:textId="0AB342F6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A35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  to  1.213</w:t>
            </w:r>
          </w:p>
        </w:tc>
      </w:tr>
      <w:tr w:rsidR="009F26E9" w:rsidRPr="009F26E9" w14:paraId="0D8E2B0A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69E02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ome (RU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89807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D3491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640FF" w14:textId="77777777" w:rsidR="009F26E9" w:rsidRPr="009F26E9" w:rsidRDefault="009F26E9" w:rsidP="008C00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F83175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6E9" w:rsidRPr="009F26E9" w14:paraId="7488DDA7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CC0B" w14:textId="0EAC3C82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ecline to answer vs &lt;2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7852" w14:textId="5379283B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AFB7" w14:textId="0056F38D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5B8" w14:textId="1A1C9483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6AC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7  to  1.072</w:t>
            </w:r>
          </w:p>
        </w:tc>
      </w:tr>
      <w:tr w:rsidR="009F26E9" w:rsidRPr="009F26E9" w14:paraId="0EE0B9C0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AC4036" w14:textId="19A0D359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-35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 vs &lt;2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2ADE" w14:textId="5FB8060E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328F" w14:textId="2683299D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5C5C" w14:textId="557A2175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090C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8  to  1.025</w:t>
            </w:r>
          </w:p>
        </w:tc>
      </w:tr>
      <w:tr w:rsidR="009F26E9" w:rsidRPr="009F26E9" w14:paraId="55C55091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AA8E" w14:textId="41A743B9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5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-7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 vs &lt;2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615" w14:textId="05A8B86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5E12" w14:textId="15FEC2F6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53B" w14:textId="4962645D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737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  to  0.996</w:t>
            </w:r>
          </w:p>
        </w:tc>
      </w:tr>
      <w:tr w:rsidR="009F26E9" w:rsidRPr="009F26E9" w14:paraId="63A79C12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0A09F" w14:textId="0E6A30DF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7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-10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 vs &lt;2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B459" w14:textId="0B57F51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AA33" w14:textId="789829A0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7A3" w14:textId="43431F39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FB47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5  to  1.083</w:t>
            </w:r>
          </w:p>
        </w:tc>
      </w:tr>
      <w:tr w:rsidR="009F26E9" w:rsidRPr="009F26E9" w14:paraId="2AB6A1EF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511B" w14:textId="41E19351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0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-15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 vs &lt;2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83C" w14:textId="456F5A92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EDF4" w14:textId="7D14333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8068" w14:textId="0111A680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CA9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3  to  1.057</w:t>
            </w:r>
          </w:p>
        </w:tc>
      </w:tr>
      <w:tr w:rsidR="009F26E9" w:rsidRPr="009F26E9" w14:paraId="54226F11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F0CB1" w14:textId="11DCA909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 vs &lt;2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A4FD" w14:textId="7A1ACEB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4AB6" w14:textId="5184C1FA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08EC" w14:textId="1D2D3958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39A6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9  to  1.065</w:t>
            </w:r>
          </w:p>
        </w:tc>
      </w:tr>
      <w:tr w:rsidR="009F26E9" w:rsidRPr="009F26E9" w14:paraId="1CA232B5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D03E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onic medical condi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B80A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FF1F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178A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35A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EFD" w:rsidRPr="009F26E9" w14:paraId="75F7CE79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D5BC" w14:textId="77777777" w:rsidR="00835EFD" w:rsidRPr="009F26E9" w:rsidRDefault="00835EFD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5F66" w14:textId="77777777" w:rsidR="00835EFD" w:rsidRPr="009F26E9" w:rsidRDefault="00835EFD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B0C3" w14:textId="77777777" w:rsidR="00835EFD" w:rsidRPr="009F26E9" w:rsidRDefault="00835EFD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E11C" w14:textId="77777777" w:rsidR="00835EFD" w:rsidRPr="009F26E9" w:rsidRDefault="00835EFD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D8D3" w14:textId="77777777" w:rsidR="00835EFD" w:rsidRPr="009F26E9" w:rsidRDefault="00835EFD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EFD" w:rsidRPr="00835EFD" w14:paraId="13F971FD" w14:textId="77777777" w:rsidTr="00835EFD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E830" w14:textId="77777777" w:rsidR="00835EFD" w:rsidRPr="00835EFD" w:rsidRDefault="00835EFD" w:rsidP="00835EFD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0" w:name="_GoBack"/>
            <w:r w:rsidRPr="00835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  Any vs No</w:t>
            </w:r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3FA5" w14:textId="77777777" w:rsidR="00835EFD" w:rsidRPr="00835EFD" w:rsidRDefault="00835EFD" w:rsidP="00835E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35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,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7E59" w14:textId="77777777" w:rsidR="00835EFD" w:rsidRPr="00835EFD" w:rsidRDefault="00835EFD" w:rsidP="00835E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EFD">
              <w:rPr>
                <w:rFonts w:ascii="Times New Roman" w:eastAsia="Times New Roman" w:hAnsi="Times New Roman" w:cs="Times New Roman"/>
                <w:sz w:val="16"/>
                <w:szCs w:val="16"/>
              </w:rPr>
              <w:t>0,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FB44" w14:textId="6396B83F" w:rsidR="00835EFD" w:rsidRPr="00835EFD" w:rsidRDefault="00835EFD" w:rsidP="00835EF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5EF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3EDD" w14:textId="77777777" w:rsidR="00835EFD" w:rsidRPr="00835EFD" w:rsidRDefault="00835EFD" w:rsidP="00835E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EFD">
              <w:rPr>
                <w:rFonts w:ascii="Times New Roman" w:eastAsia="Times New Roman" w:hAnsi="Times New Roman" w:cs="Times New Roman"/>
                <w:sz w:val="16"/>
                <w:szCs w:val="16"/>
              </w:rPr>
              <w:t>1.118  to  1.278</w:t>
            </w:r>
          </w:p>
        </w:tc>
      </w:tr>
      <w:tr w:rsidR="009F26E9" w:rsidRPr="009F26E9" w14:paraId="2BB6DF0B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00985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Decline to answer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CE5" w14:textId="49D5317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C544" w14:textId="59DD2C44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A714" w14:textId="6AFDAB5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154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9  to  2.729</w:t>
            </w:r>
          </w:p>
        </w:tc>
      </w:tr>
      <w:tr w:rsidR="009F26E9" w:rsidRPr="009F26E9" w14:paraId="1155C8A2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866F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Depression and (Cardiological or Respiratory)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1735" w14:textId="0C281CC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1FA7" w14:textId="41A7A904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0383" w14:textId="20A28A00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9B20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  to  2.191</w:t>
            </w:r>
          </w:p>
        </w:tc>
      </w:tr>
      <w:tr w:rsidR="009F26E9" w:rsidRPr="009F26E9" w14:paraId="47407D82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FEB68F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Depression or Neurological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5F46" w14:textId="3A2F2F18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B34E" w14:textId="7522E380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9DFD" w14:textId="1694E104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C6E7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  to  1.313</w:t>
            </w:r>
          </w:p>
        </w:tc>
      </w:tr>
      <w:tr w:rsidR="009F26E9" w:rsidRPr="009F26E9" w14:paraId="52468927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CC28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FoodAllergy/Rhinitis/Eczema/Psorias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CB8A" w14:textId="3FA8DFF1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18AB" w14:textId="4A287BBB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00E" w14:textId="68892713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AF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  to  1.26</w:t>
            </w:r>
          </w:p>
        </w:tc>
      </w:tr>
      <w:tr w:rsidR="009F26E9" w:rsidRPr="009F26E9" w14:paraId="4745F632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884F1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Cardiological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159" w14:textId="2632D37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71B" w14:textId="20ADDE1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45A" w14:textId="70ACEED3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C01E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6  to  1.224</w:t>
            </w:r>
          </w:p>
        </w:tc>
      </w:tr>
      <w:tr w:rsidR="009F26E9" w:rsidRPr="009F26E9" w14:paraId="6797FB7F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B7F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Cardiological and Respiratory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D2AD" w14:textId="6934EB45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F1D1" w14:textId="6ADAA2FC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6E4" w14:textId="3552F636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2C1C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  to  2.615</w:t>
            </w:r>
          </w:p>
        </w:tc>
      </w:tr>
      <w:tr w:rsidR="009F26E9" w:rsidRPr="009F26E9" w14:paraId="1333E6BF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8225C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Renal/Hepatic/Diabetes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FA7E" w14:textId="5831C6F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69CC" w14:textId="07E0B194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8F86" w14:textId="4ABC3C46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EE68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  to  1.432</w:t>
            </w:r>
          </w:p>
        </w:tc>
      </w:tr>
      <w:tr w:rsidR="009F26E9" w:rsidRPr="009F26E9" w14:paraId="6C47E72A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47E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Oncology/HIV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6E13" w14:textId="34BF3C1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A2C0" w14:textId="64C6AC7D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5D0A" w14:textId="32612E49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38CC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  to  1.509</w:t>
            </w:r>
          </w:p>
        </w:tc>
      </w:tr>
      <w:tr w:rsidR="009F26E9" w:rsidRPr="009F26E9" w14:paraId="46697DD9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7C163E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Other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163A" w14:textId="09E35D44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068" w14:textId="58E580D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E9B" w14:textId="55396CBA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CE92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9  to  1.369</w:t>
            </w:r>
          </w:p>
        </w:tc>
      </w:tr>
      <w:tr w:rsidR="009F26E9" w:rsidRPr="009F26E9" w14:paraId="442756FC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BA42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Respiratory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A4F" w14:textId="699C21FE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447E" w14:textId="5F8BD82A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6DAB" w14:textId="356B46E0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EF11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8  to  1.348</w:t>
            </w:r>
          </w:p>
        </w:tc>
      </w:tr>
      <w:tr w:rsidR="009F26E9" w:rsidRPr="009F26E9" w14:paraId="517B176B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0EC65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9B948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5C9C9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1AFA8F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B3849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6E9" w:rsidRPr="009F26E9" w14:paraId="2806DCE3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7F9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euroleptics/Antidepressant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0F12" w14:textId="38BC92B1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09DE" w14:textId="03D1A93C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6BCF" w14:textId="170CFCFB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95BB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8  to  1.353</w:t>
            </w:r>
          </w:p>
        </w:tc>
      </w:tr>
      <w:tr w:rsidR="009F26E9" w:rsidRPr="008C0094" w14:paraId="7ACFADDF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4B28E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ime spent on reading Covid new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2AD02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3DAC7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CCED9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82A68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F26E9" w:rsidRPr="009F26E9" w14:paraId="5BFA090C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38E7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Decline to answer vs &lt;30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B72F" w14:textId="72DC051A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4191" w14:textId="4BFCCCF2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3A0F" w14:textId="6851E1C1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7E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9  to  3.454</w:t>
            </w:r>
          </w:p>
        </w:tc>
      </w:tr>
      <w:tr w:rsidR="009F26E9" w:rsidRPr="009F26E9" w14:paraId="43249D64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A0A4C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Do not follow vs &lt;30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BF88" w14:textId="798A6202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878B" w14:textId="1CBB9C51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AFBE" w14:textId="284E8846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FA77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5  to  0.487</w:t>
            </w:r>
          </w:p>
        </w:tc>
      </w:tr>
      <w:tr w:rsidR="009F26E9" w:rsidRPr="009F26E9" w14:paraId="77D2B77A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05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Do not follow but they find me vs &lt;30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88AD" w14:textId="19A63BC1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3DAC" w14:textId="0BC6C7D0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CDD2" w14:textId="67CEB321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BF10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  to  1.203</w:t>
            </w:r>
          </w:p>
        </w:tc>
      </w:tr>
      <w:tr w:rsidR="009F26E9" w:rsidRPr="009F26E9" w14:paraId="0FDF5FC6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5CE76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0min-1h vs &lt;30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6A8B" w14:textId="28F57A21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42FF" w14:textId="7BEDBE34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4B7" w14:textId="7FBAE0A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FD2D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4  to  1.787</w:t>
            </w:r>
          </w:p>
        </w:tc>
      </w:tr>
      <w:tr w:rsidR="009F26E9" w:rsidRPr="009F26E9" w14:paraId="44D95958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D9CB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-2h vs &lt;30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054" w14:textId="1EAA40B5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871B" w14:textId="684F9EA5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E051" w14:textId="3F4AA8C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52D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1  to  2.795</w:t>
            </w:r>
          </w:p>
        </w:tc>
      </w:tr>
      <w:tr w:rsidR="009F26E9" w:rsidRPr="009F26E9" w14:paraId="7803DC49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54F12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-3h vs &lt;30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808" w14:textId="1E97FF21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F35D" w14:textId="0E015F00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0311" w14:textId="2E391F2D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5335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5  to  3.831</w:t>
            </w:r>
          </w:p>
        </w:tc>
      </w:tr>
      <w:tr w:rsidR="009F26E9" w:rsidRPr="009F26E9" w14:paraId="1D6B9704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DA06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h+ vs &lt;30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B9C" w14:textId="333A26DE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6AF0" w14:textId="504194AA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35CE" w14:textId="606DCF1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F7A7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3  to  5.139</w:t>
            </w:r>
          </w:p>
        </w:tc>
      </w:tr>
      <w:tr w:rsidR="009F26E9" w:rsidRPr="009F26E9" w14:paraId="035EAE8C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D23A8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DCE82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808F8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D17B1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2B60B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6E9" w:rsidRPr="009F26E9" w14:paraId="1F8FB4AA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EF9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Former smoker vs Non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584" w14:textId="0339EDB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5DFF" w14:textId="0A5A7D22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DFB1" w14:textId="6FAFC6EE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44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3  to  1.095</w:t>
            </w:r>
          </w:p>
        </w:tc>
      </w:tr>
      <w:tr w:rsidR="009F26E9" w:rsidRPr="009F26E9" w14:paraId="33FEBB87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2ABAE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Current smoker vs Non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2ED1" w14:textId="255A4AA8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E464" w14:textId="4B2715B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8959" w14:textId="456F7D2A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FDF0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4  to  1.342</w:t>
            </w:r>
          </w:p>
        </w:tc>
      </w:tr>
      <w:tr w:rsidR="009F26E9" w:rsidRPr="009F26E9" w14:paraId="0E1AE606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EDA1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ob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0D2F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9CB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D2CC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8B9C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26E9" w:rsidRPr="009F26E9" w14:paraId="62923E1E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7270F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Decline to answer vs Commute to 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2ABC" w14:textId="6198431B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68A7" w14:textId="7BBA41E9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C055" w14:textId="612192E4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BD8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5  to  1.455</w:t>
            </w:r>
          </w:p>
        </w:tc>
      </w:tr>
      <w:tr w:rsidR="009F26E9" w:rsidRPr="009F26E9" w14:paraId="1B122ED8" w14:textId="77777777" w:rsidTr="009F26E9">
        <w:trPr>
          <w:trHeight w:val="34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062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Do not work vs Commute to 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7044" w14:textId="5A048D29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B12C" w14:textId="040983F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855" w14:textId="600D1E7A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EC1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  to  1.024</w:t>
            </w:r>
          </w:p>
        </w:tc>
      </w:tr>
      <w:tr w:rsidR="009F26E9" w:rsidRPr="009F26E9" w14:paraId="13E5C80C" w14:textId="77777777" w:rsidTr="009F26E9">
        <w:trPr>
          <w:trHeight w:val="34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BC7F2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Work from home vs Commute to 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6096" w14:textId="729A856E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33E2" w14:textId="1FA356C8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353" w14:textId="72570C81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E946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  to  0.965</w:t>
            </w:r>
          </w:p>
        </w:tc>
      </w:tr>
      <w:tr w:rsidR="009F26E9" w:rsidRPr="009F26E9" w14:paraId="6A9A8F66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2EE0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Lost due to Covid and out of job vs Commute to 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243" w14:textId="57C502F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B39F" w14:textId="41585E1F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5D6" w14:textId="10879712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0319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1  to  2.372</w:t>
            </w:r>
          </w:p>
        </w:tc>
      </w:tr>
      <w:tr w:rsidR="009F26E9" w:rsidRPr="009F26E9" w14:paraId="104C3343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7C3A89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care-related jo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E64A0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71336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8C43A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CB517" w14:textId="7777777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6E9" w:rsidRPr="009F26E9" w14:paraId="7E204097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4723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edical student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F396" w14:textId="33EE8C12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495" w14:textId="1556ACBE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1F8" w14:textId="3CBB37B9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A8C5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  to  0.951</w:t>
            </w:r>
          </w:p>
        </w:tc>
      </w:tr>
      <w:tr w:rsidR="009F26E9" w:rsidRPr="009F26E9" w14:paraId="5E0CD164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5AD572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Volunteer/Hospital Management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22A" w14:textId="0275F5EC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379A" w14:textId="6A875635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C978" w14:textId="75559829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AEC0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  to  1.169</w:t>
            </w:r>
          </w:p>
        </w:tc>
      </w:tr>
      <w:tr w:rsidR="009F26E9" w:rsidRPr="009F26E9" w14:paraId="27878B58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DAC5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urse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918E" w14:textId="37901DA4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D432" w14:textId="2D6DA450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350" w14:textId="6FBB4292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30A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8  to  0.919</w:t>
            </w:r>
          </w:p>
        </w:tc>
      </w:tr>
      <w:tr w:rsidR="009F26E9" w:rsidRPr="009F26E9" w14:paraId="70755881" w14:textId="77777777" w:rsidTr="009F26E9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9781A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hysician vs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3BB7" w14:textId="5E5FE193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8CC8" w14:textId="69CDF12E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26D" w14:textId="7DF5C79B" w:rsidR="009F26E9" w:rsidRPr="009F26E9" w:rsidRDefault="008C0094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F26E9"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D69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  to  1.051</w:t>
            </w:r>
          </w:p>
        </w:tc>
      </w:tr>
      <w:tr w:rsidR="009F26E9" w:rsidRPr="009F26E9" w14:paraId="5B541F41" w14:textId="77777777" w:rsidTr="009F26E9">
        <w:trPr>
          <w:trHeight w:val="340"/>
        </w:trPr>
        <w:tc>
          <w:tcPr>
            <w:tcW w:w="3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3204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-Anxie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A5AF" w14:textId="22C609F2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9096F" w14:textId="7DAB2C3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C0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BF84" w14:textId="58F78D27" w:rsidR="009F26E9" w:rsidRPr="009F26E9" w:rsidRDefault="009F26E9" w:rsidP="009F26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FCC6" w14:textId="77777777" w:rsidR="009F26E9" w:rsidRPr="009F26E9" w:rsidRDefault="009F26E9" w:rsidP="009F26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2  to  1.112</w:t>
            </w:r>
          </w:p>
        </w:tc>
      </w:tr>
    </w:tbl>
    <w:p w14:paraId="453FECF6" w14:textId="77777777" w:rsidR="009157BC" w:rsidRDefault="009157BC"/>
    <w:sectPr w:rsidR="009157BC" w:rsidSect="00A3447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7BC"/>
    <w:rsid w:val="00000B80"/>
    <w:rsid w:val="00006E97"/>
    <w:rsid w:val="00032AB9"/>
    <w:rsid w:val="00053B44"/>
    <w:rsid w:val="0007066E"/>
    <w:rsid w:val="00077C5D"/>
    <w:rsid w:val="00080093"/>
    <w:rsid w:val="0008348F"/>
    <w:rsid w:val="000907F7"/>
    <w:rsid w:val="000913B2"/>
    <w:rsid w:val="00091D2C"/>
    <w:rsid w:val="0009467D"/>
    <w:rsid w:val="000A773E"/>
    <w:rsid w:val="000B0534"/>
    <w:rsid w:val="000B2015"/>
    <w:rsid w:val="000B67EB"/>
    <w:rsid w:val="000E4022"/>
    <w:rsid w:val="000E6705"/>
    <w:rsid w:val="000F116A"/>
    <w:rsid w:val="0012174F"/>
    <w:rsid w:val="00132AE8"/>
    <w:rsid w:val="001473C9"/>
    <w:rsid w:val="00151C0A"/>
    <w:rsid w:val="001731C3"/>
    <w:rsid w:val="001A5372"/>
    <w:rsid w:val="001A571D"/>
    <w:rsid w:val="001B12D9"/>
    <w:rsid w:val="001B3C1E"/>
    <w:rsid w:val="0022533A"/>
    <w:rsid w:val="00234A2D"/>
    <w:rsid w:val="00241A0E"/>
    <w:rsid w:val="002A77E8"/>
    <w:rsid w:val="002B3162"/>
    <w:rsid w:val="002C7514"/>
    <w:rsid w:val="002E2BE6"/>
    <w:rsid w:val="00306870"/>
    <w:rsid w:val="003167FC"/>
    <w:rsid w:val="00323207"/>
    <w:rsid w:val="003366DE"/>
    <w:rsid w:val="0036334E"/>
    <w:rsid w:val="00382D7A"/>
    <w:rsid w:val="0038776D"/>
    <w:rsid w:val="00393350"/>
    <w:rsid w:val="003A244F"/>
    <w:rsid w:val="003B07B3"/>
    <w:rsid w:val="003B1A88"/>
    <w:rsid w:val="003B6EF2"/>
    <w:rsid w:val="003E1940"/>
    <w:rsid w:val="003E502F"/>
    <w:rsid w:val="00402883"/>
    <w:rsid w:val="004226A1"/>
    <w:rsid w:val="00431BB0"/>
    <w:rsid w:val="00435EFE"/>
    <w:rsid w:val="004509B3"/>
    <w:rsid w:val="004621AC"/>
    <w:rsid w:val="0046499B"/>
    <w:rsid w:val="004968E3"/>
    <w:rsid w:val="00496CA8"/>
    <w:rsid w:val="004A2218"/>
    <w:rsid w:val="004A4083"/>
    <w:rsid w:val="004B4EE0"/>
    <w:rsid w:val="004C7323"/>
    <w:rsid w:val="004E5B3F"/>
    <w:rsid w:val="004E5FC1"/>
    <w:rsid w:val="005026C2"/>
    <w:rsid w:val="00505AD5"/>
    <w:rsid w:val="00541C67"/>
    <w:rsid w:val="00544AEF"/>
    <w:rsid w:val="005A1891"/>
    <w:rsid w:val="005A2BBF"/>
    <w:rsid w:val="005A5D54"/>
    <w:rsid w:val="005B2A80"/>
    <w:rsid w:val="005B3CA2"/>
    <w:rsid w:val="005C4588"/>
    <w:rsid w:val="005C4874"/>
    <w:rsid w:val="005E3226"/>
    <w:rsid w:val="005E6D5B"/>
    <w:rsid w:val="00600184"/>
    <w:rsid w:val="006002F1"/>
    <w:rsid w:val="0060074B"/>
    <w:rsid w:val="00607E9B"/>
    <w:rsid w:val="00625AA9"/>
    <w:rsid w:val="0064733C"/>
    <w:rsid w:val="00652735"/>
    <w:rsid w:val="006535DA"/>
    <w:rsid w:val="00675817"/>
    <w:rsid w:val="00680558"/>
    <w:rsid w:val="00682569"/>
    <w:rsid w:val="006B4326"/>
    <w:rsid w:val="006D03B7"/>
    <w:rsid w:val="007001DD"/>
    <w:rsid w:val="00705171"/>
    <w:rsid w:val="0071325F"/>
    <w:rsid w:val="00717BA8"/>
    <w:rsid w:val="00720B32"/>
    <w:rsid w:val="00730B4F"/>
    <w:rsid w:val="0073434E"/>
    <w:rsid w:val="00735816"/>
    <w:rsid w:val="00743979"/>
    <w:rsid w:val="007522C3"/>
    <w:rsid w:val="007741CD"/>
    <w:rsid w:val="007750BE"/>
    <w:rsid w:val="007B02C6"/>
    <w:rsid w:val="007B1165"/>
    <w:rsid w:val="007F2243"/>
    <w:rsid w:val="00804D8C"/>
    <w:rsid w:val="00812BC1"/>
    <w:rsid w:val="0081742E"/>
    <w:rsid w:val="00824770"/>
    <w:rsid w:val="00826553"/>
    <w:rsid w:val="00835EFD"/>
    <w:rsid w:val="00863139"/>
    <w:rsid w:val="008950E8"/>
    <w:rsid w:val="008A1894"/>
    <w:rsid w:val="008A4973"/>
    <w:rsid w:val="008C0094"/>
    <w:rsid w:val="00906AD4"/>
    <w:rsid w:val="009157BC"/>
    <w:rsid w:val="00924FFC"/>
    <w:rsid w:val="00930F49"/>
    <w:rsid w:val="00935A03"/>
    <w:rsid w:val="009651E6"/>
    <w:rsid w:val="00965CF3"/>
    <w:rsid w:val="009735B7"/>
    <w:rsid w:val="009A72FD"/>
    <w:rsid w:val="009B0845"/>
    <w:rsid w:val="009D67E4"/>
    <w:rsid w:val="009E6A52"/>
    <w:rsid w:val="009F0656"/>
    <w:rsid w:val="009F26E9"/>
    <w:rsid w:val="00A20D23"/>
    <w:rsid w:val="00A31886"/>
    <w:rsid w:val="00A34473"/>
    <w:rsid w:val="00A9087F"/>
    <w:rsid w:val="00A91B67"/>
    <w:rsid w:val="00B07ABE"/>
    <w:rsid w:val="00B205CD"/>
    <w:rsid w:val="00B8384E"/>
    <w:rsid w:val="00B84F53"/>
    <w:rsid w:val="00B92528"/>
    <w:rsid w:val="00BB3155"/>
    <w:rsid w:val="00BB7EE2"/>
    <w:rsid w:val="00BD0211"/>
    <w:rsid w:val="00BE09C0"/>
    <w:rsid w:val="00BF1CFA"/>
    <w:rsid w:val="00CC4082"/>
    <w:rsid w:val="00CC57A9"/>
    <w:rsid w:val="00CD580F"/>
    <w:rsid w:val="00CE4C5A"/>
    <w:rsid w:val="00CF226D"/>
    <w:rsid w:val="00CF6C27"/>
    <w:rsid w:val="00D056FE"/>
    <w:rsid w:val="00D14C83"/>
    <w:rsid w:val="00D2035D"/>
    <w:rsid w:val="00D4371F"/>
    <w:rsid w:val="00D628A6"/>
    <w:rsid w:val="00D87B1D"/>
    <w:rsid w:val="00D9210C"/>
    <w:rsid w:val="00DD5F6F"/>
    <w:rsid w:val="00DD7B18"/>
    <w:rsid w:val="00DE2A5B"/>
    <w:rsid w:val="00DE7039"/>
    <w:rsid w:val="00E05B42"/>
    <w:rsid w:val="00E238B4"/>
    <w:rsid w:val="00E30952"/>
    <w:rsid w:val="00E3246F"/>
    <w:rsid w:val="00E442D0"/>
    <w:rsid w:val="00E46FC4"/>
    <w:rsid w:val="00E57162"/>
    <w:rsid w:val="00E91EA7"/>
    <w:rsid w:val="00E92BDF"/>
    <w:rsid w:val="00ED6BC7"/>
    <w:rsid w:val="00ED7935"/>
    <w:rsid w:val="00F16A0D"/>
    <w:rsid w:val="00F2359A"/>
    <w:rsid w:val="00F23EAA"/>
    <w:rsid w:val="00F348F2"/>
    <w:rsid w:val="00F40AE6"/>
    <w:rsid w:val="00F41404"/>
    <w:rsid w:val="00F578C8"/>
    <w:rsid w:val="00F80A22"/>
    <w:rsid w:val="00F93D57"/>
    <w:rsid w:val="00FC28F3"/>
    <w:rsid w:val="00FD1018"/>
    <w:rsid w:val="00FD524C"/>
    <w:rsid w:val="00FF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BAE0F1"/>
  <w15:chartTrackingRefBased/>
  <w15:docId w15:val="{A1D7FDB4-3D5A-9940-B002-A344C8C7C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FC1"/>
  </w:style>
  <w:style w:type="paragraph" w:styleId="Heading1">
    <w:name w:val="heading 1"/>
    <w:basedOn w:val="Normal"/>
    <w:next w:val="Normal"/>
    <w:link w:val="Heading1Char"/>
    <w:uiPriority w:val="9"/>
    <w:qFormat/>
    <w:rsid w:val="004E5FC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FC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C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FC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FC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FC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3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5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FC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E5FC1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FC1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FC1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FC1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FC1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FC1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E5FC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E5FC1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FC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E5FC1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A. Nekliudov</dc:creator>
  <cp:keywords/>
  <dc:description/>
  <cp:lastModifiedBy>Nikita A. Nekliudov</cp:lastModifiedBy>
  <cp:revision>3</cp:revision>
  <dcterms:created xsi:type="dcterms:W3CDTF">2020-08-02T16:49:00Z</dcterms:created>
  <dcterms:modified xsi:type="dcterms:W3CDTF">2020-08-03T11:59:00Z</dcterms:modified>
</cp:coreProperties>
</file>